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Bacterial strains and plasmids used in this study</w:t>
      </w:r>
    </w:p>
    <w:tbl>
      <w:tblPr>
        <w:tblW w:w="9044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4626"/>
        <w:gridCol w:w="1718"/>
      </w:tblGrid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Bacterial strain/ plasmid/ cosmid</w:t>
            </w:r>
          </w:p>
        </w:tc>
        <w:tc>
          <w:tcPr>
            <w:tcW w:w="4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Characteristic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ource or referenc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Bacterial strains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Burkholderia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sp. strain SJ98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Wild type PNP degrading isolat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ab stock and DSM = 23195</w:t>
            </w:r>
          </w:p>
        </w:tc>
      </w:tr>
      <w:tr>
        <w:trPr>
          <w:trHeight w:val="836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E. coli </w:t>
              <w:softHyphen/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p10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ost strain for cosmid cloning vector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ost strain for GateWay entry clon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ab stock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E. coli </w:t>
              <w:softHyphen/>
            </w:r>
            <w:r>
              <w:rPr>
                <w:rFonts w:cs="Times New Roman" w:ascii="Times New Roman" w:hAnsi="Times New Roman"/>
                <w:sz w:val="18"/>
                <w:szCs w:val="20"/>
              </w:rPr>
              <w:t>BL-21 AI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ost strain for expression vector (LacY1DE3, F_ompT hsdS, gal, dcm, ara-I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vitrogen Inc. CA- US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Plasmid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DONR-221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teway entry cloning vecto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vitrogen Inc. CA, US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DEST-17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teway expression vecto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vitrogen Inc. CA, US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Dest-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np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Expression clone with orf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npA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of strain SJ98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Dest-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npB</w:t>
            </w:r>
          </w:p>
        </w:tc>
        <w:tc>
          <w:tcPr>
            <w:tcW w:w="4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Expression clone with orf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pnpB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of strain SJ98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09:07:00Z</dcterms:created>
  <dc:creator>Surendra</dc:creator>
  <dc:description/>
  <dc:language>en-US</dc:language>
  <cp:lastModifiedBy>Surendra</cp:lastModifiedBy>
  <dcterms:modified xsi:type="dcterms:W3CDTF">2013-10-14T09:07:00Z</dcterms:modified>
  <cp:revision>2</cp:revision>
  <dc:subject/>
  <dc:title/>
</cp:coreProperties>
</file>